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8489D" w14:textId="77777777" w:rsidR="004F6515" w:rsidRDefault="00857E91" w:rsidP="004F6515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Questionnaire S2. “Trainees perception and knowledge about c</w:t>
      </w:r>
      <w:r w:rsidRPr="00441BEF">
        <w:rPr>
          <w:rFonts w:ascii="Arial" w:hAnsi="Arial" w:cs="Arial"/>
          <w:b/>
          <w:szCs w:val="20"/>
          <w:lang w:val="en-US"/>
        </w:rPr>
        <w:t xml:space="preserve">ancer” </w:t>
      </w:r>
    </w:p>
    <w:p w14:paraId="638675EA" w14:textId="77777777" w:rsidR="00857E91" w:rsidRPr="00441BEF" w:rsidRDefault="00857E91" w:rsidP="004F6515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 w:rsidRPr="00441BEF">
        <w:rPr>
          <w:rFonts w:ascii="Arial" w:hAnsi="Arial" w:cs="Arial"/>
          <w:b/>
          <w:szCs w:val="20"/>
          <w:lang w:val="en-US"/>
        </w:rPr>
        <w:t>(34 items organized in three sections)</w:t>
      </w:r>
    </w:p>
    <w:tbl>
      <w:tblPr>
        <w:tblpPr w:leftFromText="180" w:rightFromText="180" w:vertAnchor="text" w:tblpXSpec="center" w:tblpY="1"/>
        <w:tblOverlap w:val="never"/>
        <w:tblW w:w="10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6131"/>
        <w:gridCol w:w="3585"/>
      </w:tblGrid>
      <w:tr w:rsidR="00857E91" w:rsidRPr="006078BB" w14:paraId="70F1A4AC" w14:textId="77777777" w:rsidTr="00857E91">
        <w:tc>
          <w:tcPr>
            <w:tcW w:w="6792" w:type="dxa"/>
            <w:gridSpan w:val="2"/>
            <w:shd w:val="clear" w:color="auto" w:fill="auto"/>
          </w:tcPr>
          <w:p w14:paraId="38668BC4" w14:textId="77777777" w:rsidR="00857E91" w:rsidRPr="006078BB" w:rsidRDefault="00857E91" w:rsidP="00857E91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r w:rsidRPr="006078BB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3585" w:type="dxa"/>
            <w:shd w:val="clear" w:color="auto" w:fill="auto"/>
          </w:tcPr>
          <w:p w14:paraId="510CBE69" w14:textId="77777777" w:rsidR="00857E91" w:rsidRPr="006078BB" w:rsidRDefault="00857E91" w:rsidP="00857E91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/>
                <w:sz w:val="18"/>
                <w:szCs w:val="18"/>
                <w:lang w:val="en-US"/>
              </w:rPr>
              <w:t>Answer options</w:t>
            </w:r>
          </w:p>
        </w:tc>
      </w:tr>
      <w:tr w:rsidR="00857E91" w:rsidRPr="006078BB" w14:paraId="289D0D34" w14:textId="77777777" w:rsidTr="00857E91">
        <w:tc>
          <w:tcPr>
            <w:tcW w:w="10377" w:type="dxa"/>
            <w:gridSpan w:val="3"/>
            <w:shd w:val="clear" w:color="auto" w:fill="auto"/>
            <w:vAlign w:val="center"/>
          </w:tcPr>
          <w:p w14:paraId="01475539" w14:textId="77777777" w:rsidR="00857E91" w:rsidRPr="006078BB" w:rsidRDefault="00857E91" w:rsidP="00857E91">
            <w:pPr>
              <w:spacing w:before="0" w:after="0" w:line="240" w:lineRule="auto"/>
              <w:ind w:firstLine="7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1 – Trainees perceptions on population cancer knowledge (3 items)</w:t>
            </w:r>
          </w:p>
        </w:tc>
      </w:tr>
      <w:tr w:rsidR="00857E91" w:rsidRPr="006078BB" w14:paraId="33869B01" w14:textId="77777777" w:rsidTr="00857E91">
        <w:tc>
          <w:tcPr>
            <w:tcW w:w="661" w:type="dxa"/>
            <w:shd w:val="clear" w:color="auto" w:fill="auto"/>
            <w:vAlign w:val="center"/>
          </w:tcPr>
          <w:p w14:paraId="2C103EC9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9716" w:type="dxa"/>
            <w:gridSpan w:val="2"/>
            <w:shd w:val="clear" w:color="auto" w:fill="auto"/>
            <w:vAlign w:val="center"/>
          </w:tcPr>
          <w:p w14:paraId="06458186" w14:textId="77777777" w:rsidR="00857E91" w:rsidRPr="006078BB" w:rsidRDefault="00857E91" w:rsidP="00857E91">
            <w:pPr>
              <w:pStyle w:val="ListParagraph"/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284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857E91" w:rsidRPr="006078BB" w14:paraId="583B4CBE" w14:textId="77777777" w:rsidTr="00857E91">
        <w:trPr>
          <w:trHeight w:val="596"/>
        </w:trPr>
        <w:tc>
          <w:tcPr>
            <w:tcW w:w="661" w:type="dxa"/>
            <w:shd w:val="clear" w:color="auto" w:fill="auto"/>
            <w:vAlign w:val="center"/>
          </w:tcPr>
          <w:p w14:paraId="4DF542BA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.1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50DB518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Cs/>
                <w:sz w:val="18"/>
                <w:szCs w:val="18"/>
                <w:lang w:val="en-US"/>
              </w:rPr>
              <w:t>Population in general</w:t>
            </w:r>
          </w:p>
        </w:tc>
        <w:tc>
          <w:tcPr>
            <w:tcW w:w="3585" w:type="dxa"/>
            <w:vMerge w:val="restart"/>
            <w:shd w:val="clear" w:color="auto" w:fill="auto"/>
            <w:vAlign w:val="center"/>
          </w:tcPr>
          <w:p w14:paraId="09E941DF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Scale:</w:t>
            </w:r>
          </w:p>
          <w:p w14:paraId="5490CDEB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No opinion/Don’t know (0)</w:t>
            </w:r>
          </w:p>
          <w:p w14:paraId="52389C44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Terrible (1);</w:t>
            </w:r>
          </w:p>
          <w:p w14:paraId="60CFCC1F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Very Bad (2);</w:t>
            </w:r>
          </w:p>
          <w:p w14:paraId="1ED69EED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Bad (3);</w:t>
            </w:r>
          </w:p>
          <w:p w14:paraId="2A9B9F86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Good (4);</w:t>
            </w:r>
          </w:p>
          <w:p w14:paraId="2F439EB7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Very good (5);</w:t>
            </w:r>
          </w:p>
          <w:p w14:paraId="502C8D73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xcellent (6);</w:t>
            </w:r>
          </w:p>
        </w:tc>
      </w:tr>
      <w:tr w:rsidR="00857E91" w:rsidRPr="006078BB" w14:paraId="526C0777" w14:textId="77777777" w:rsidTr="00857E91">
        <w:trPr>
          <w:trHeight w:val="563"/>
        </w:trPr>
        <w:tc>
          <w:tcPr>
            <w:tcW w:w="661" w:type="dxa"/>
            <w:shd w:val="clear" w:color="auto" w:fill="auto"/>
            <w:vAlign w:val="center"/>
          </w:tcPr>
          <w:p w14:paraId="75FBF84D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.2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E7195A9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Cs/>
                <w:sz w:val="18"/>
                <w:szCs w:val="18"/>
                <w:lang w:val="en-US"/>
              </w:rPr>
              <w:t>Peers</w:t>
            </w:r>
          </w:p>
        </w:tc>
        <w:tc>
          <w:tcPr>
            <w:tcW w:w="3585" w:type="dxa"/>
            <w:vMerge/>
            <w:shd w:val="clear" w:color="auto" w:fill="auto"/>
          </w:tcPr>
          <w:p w14:paraId="46875F9E" w14:textId="77777777" w:rsidR="00857E91" w:rsidRPr="006078BB" w:rsidRDefault="00857E91" w:rsidP="00857E91">
            <w:pPr>
              <w:pStyle w:val="ListParagraph"/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284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0B8814D9" w14:textId="77777777" w:rsidTr="00857E91">
        <w:trPr>
          <w:trHeight w:val="210"/>
        </w:trPr>
        <w:tc>
          <w:tcPr>
            <w:tcW w:w="661" w:type="dxa"/>
            <w:shd w:val="clear" w:color="auto" w:fill="auto"/>
            <w:vAlign w:val="center"/>
          </w:tcPr>
          <w:p w14:paraId="15673C9F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.3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348D51D1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bCs/>
                <w:sz w:val="18"/>
                <w:szCs w:val="18"/>
                <w:lang w:val="en-US"/>
              </w:rPr>
              <w:t>Students</w:t>
            </w:r>
          </w:p>
        </w:tc>
        <w:tc>
          <w:tcPr>
            <w:tcW w:w="3585" w:type="dxa"/>
            <w:vMerge/>
            <w:shd w:val="clear" w:color="auto" w:fill="auto"/>
          </w:tcPr>
          <w:p w14:paraId="2C887F4A" w14:textId="77777777" w:rsidR="00857E91" w:rsidRPr="006078BB" w:rsidRDefault="00857E91" w:rsidP="00857E91">
            <w:pPr>
              <w:pStyle w:val="ListParagraph"/>
              <w:spacing w:before="0" w:after="0" w:line="240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2462D27D" w14:textId="77777777" w:rsidTr="00857E91">
        <w:tc>
          <w:tcPr>
            <w:tcW w:w="10377" w:type="dxa"/>
            <w:gridSpan w:val="3"/>
            <w:shd w:val="clear" w:color="auto" w:fill="auto"/>
            <w:vAlign w:val="center"/>
          </w:tcPr>
          <w:p w14:paraId="7E948FEF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2 - Trainees self-perceptions on cancer knowledge (11 items)</w:t>
            </w:r>
          </w:p>
        </w:tc>
      </w:tr>
      <w:tr w:rsidR="00857E91" w:rsidRPr="006078BB" w14:paraId="3D7D475F" w14:textId="77777777" w:rsidTr="00857E91">
        <w:tc>
          <w:tcPr>
            <w:tcW w:w="661" w:type="dxa"/>
            <w:shd w:val="clear" w:color="auto" w:fill="auto"/>
            <w:vAlign w:val="center"/>
          </w:tcPr>
          <w:p w14:paraId="7E31D940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9687644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For you what is the meaning of the word cancer?</w:t>
            </w:r>
          </w:p>
        </w:tc>
        <w:tc>
          <w:tcPr>
            <w:tcW w:w="3585" w:type="dxa"/>
            <w:shd w:val="clear" w:color="auto" w:fill="auto"/>
          </w:tcPr>
          <w:p w14:paraId="178DFF06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857E91" w:rsidRPr="006078BB" w14:paraId="171B77E1" w14:textId="77777777" w:rsidTr="00857E91">
        <w:tc>
          <w:tcPr>
            <w:tcW w:w="661" w:type="dxa"/>
            <w:shd w:val="clear" w:color="auto" w:fill="auto"/>
            <w:vAlign w:val="center"/>
          </w:tcPr>
          <w:p w14:paraId="0A27D837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9716" w:type="dxa"/>
            <w:gridSpan w:val="2"/>
            <w:shd w:val="clear" w:color="auto" w:fill="auto"/>
            <w:vAlign w:val="center"/>
          </w:tcPr>
          <w:p w14:paraId="359E5B25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</w:tr>
      <w:tr w:rsidR="00857E91" w:rsidRPr="006078BB" w14:paraId="34AF9731" w14:textId="77777777" w:rsidTr="00857E91">
        <w:tc>
          <w:tcPr>
            <w:tcW w:w="661" w:type="dxa"/>
            <w:shd w:val="clear" w:color="auto" w:fill="auto"/>
            <w:vAlign w:val="center"/>
          </w:tcPr>
          <w:p w14:paraId="13D2B9A0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1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1627DC29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Oncogene</w:t>
            </w:r>
          </w:p>
        </w:tc>
        <w:tc>
          <w:tcPr>
            <w:tcW w:w="3585" w:type="dxa"/>
            <w:vMerge w:val="restart"/>
            <w:shd w:val="clear" w:color="auto" w:fill="auto"/>
            <w:vAlign w:val="center"/>
          </w:tcPr>
          <w:p w14:paraId="1235CABE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Scale 1(“</w:t>
            </w:r>
            <w:r w:rsidRPr="006078BB">
              <w:rPr>
                <w:rFonts w:ascii="Cambria" w:eastAsia="Times New Roman" w:hAnsi="Cambria"/>
                <w:color w:val="404040"/>
                <w:sz w:val="18"/>
                <w:szCs w:val="18"/>
                <w:lang w:val="en-US"/>
              </w:rPr>
              <w:t xml:space="preserve"> </w:t>
            </w: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Totally unknown”) -10 (“Totally know”)</w:t>
            </w:r>
          </w:p>
        </w:tc>
      </w:tr>
      <w:tr w:rsidR="00857E91" w:rsidRPr="006078BB" w14:paraId="56DEBC00" w14:textId="77777777" w:rsidTr="00857E91">
        <w:tc>
          <w:tcPr>
            <w:tcW w:w="661" w:type="dxa"/>
            <w:shd w:val="clear" w:color="auto" w:fill="auto"/>
            <w:vAlign w:val="center"/>
          </w:tcPr>
          <w:p w14:paraId="4F48072B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2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1947EAB2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umor Suppressor Gene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77035B9E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857E91" w:rsidRPr="006078BB" w14:paraId="4893D3AD" w14:textId="77777777" w:rsidTr="00857E91">
        <w:tc>
          <w:tcPr>
            <w:tcW w:w="661" w:type="dxa"/>
            <w:shd w:val="clear" w:color="auto" w:fill="auto"/>
            <w:vAlign w:val="center"/>
          </w:tcPr>
          <w:p w14:paraId="39DF32B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3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2A9E489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Cell Proliferation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0AB122E1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857E91" w:rsidRPr="006078BB" w14:paraId="3EF3CFD1" w14:textId="77777777" w:rsidTr="00857E91">
        <w:tc>
          <w:tcPr>
            <w:tcW w:w="661" w:type="dxa"/>
            <w:shd w:val="clear" w:color="auto" w:fill="auto"/>
            <w:vAlign w:val="center"/>
          </w:tcPr>
          <w:p w14:paraId="6A2C67B1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4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492D4F5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ngiogenesis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500084CF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588872FE" w14:textId="77777777" w:rsidTr="00857E91">
        <w:tc>
          <w:tcPr>
            <w:tcW w:w="661" w:type="dxa"/>
            <w:shd w:val="clear" w:color="auto" w:fill="auto"/>
            <w:vAlign w:val="center"/>
          </w:tcPr>
          <w:p w14:paraId="2A785DDE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5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66B5D86D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693CB213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3C525468" w14:textId="77777777" w:rsidTr="00857E91">
        <w:tc>
          <w:tcPr>
            <w:tcW w:w="661" w:type="dxa"/>
            <w:shd w:val="clear" w:color="auto" w:fill="auto"/>
            <w:vAlign w:val="center"/>
          </w:tcPr>
          <w:p w14:paraId="05B0704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6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CD07D94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ell-cell and Cell-matrix adhesion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456E8788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857E91" w:rsidRPr="006078BB" w14:paraId="2DE201F3" w14:textId="77777777" w:rsidTr="00857E91">
        <w:tc>
          <w:tcPr>
            <w:tcW w:w="661" w:type="dxa"/>
            <w:shd w:val="clear" w:color="auto" w:fill="auto"/>
            <w:vAlign w:val="center"/>
          </w:tcPr>
          <w:p w14:paraId="3D7CF81E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7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E4764AC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Invasion and Metastization 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13EE0928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857E91" w:rsidRPr="006078BB" w14:paraId="592B9934" w14:textId="77777777" w:rsidTr="00857E91">
        <w:tc>
          <w:tcPr>
            <w:tcW w:w="661" w:type="dxa"/>
            <w:shd w:val="clear" w:color="auto" w:fill="auto"/>
            <w:vAlign w:val="center"/>
          </w:tcPr>
          <w:p w14:paraId="52718684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8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68425B7B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ancer Prevention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54BC5C3E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7440BB08" w14:textId="77777777" w:rsidTr="00857E91">
        <w:tc>
          <w:tcPr>
            <w:tcW w:w="661" w:type="dxa"/>
            <w:shd w:val="clear" w:color="auto" w:fill="auto"/>
            <w:vAlign w:val="center"/>
          </w:tcPr>
          <w:p w14:paraId="78A14232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9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D755DFD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cientific Literature Databases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7AA3AD6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2FAE2022" w14:textId="77777777" w:rsidTr="00857E91">
        <w:tc>
          <w:tcPr>
            <w:tcW w:w="661" w:type="dxa"/>
            <w:shd w:val="clear" w:color="auto" w:fill="auto"/>
            <w:vAlign w:val="center"/>
          </w:tcPr>
          <w:p w14:paraId="7254281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3.10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21935393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ancer Epidemiology</w:t>
            </w:r>
          </w:p>
        </w:tc>
        <w:tc>
          <w:tcPr>
            <w:tcW w:w="3585" w:type="dxa"/>
            <w:vMerge/>
            <w:shd w:val="clear" w:color="auto" w:fill="auto"/>
            <w:vAlign w:val="center"/>
          </w:tcPr>
          <w:p w14:paraId="2BF9F80F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7E91" w:rsidRPr="006078BB" w14:paraId="73362903" w14:textId="77777777" w:rsidTr="00857E91">
        <w:tc>
          <w:tcPr>
            <w:tcW w:w="10377" w:type="dxa"/>
            <w:gridSpan w:val="3"/>
            <w:shd w:val="clear" w:color="auto" w:fill="auto"/>
            <w:vAlign w:val="center"/>
          </w:tcPr>
          <w:p w14:paraId="4613732C" w14:textId="77777777" w:rsidR="00857E91" w:rsidRPr="006078BB" w:rsidRDefault="00857E91" w:rsidP="00857E91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3 - Trainees knowledge on cancer (20 items)</w:t>
            </w:r>
          </w:p>
        </w:tc>
      </w:tr>
      <w:tr w:rsidR="00857E91" w:rsidRPr="006078BB" w14:paraId="201A4150" w14:textId="77777777" w:rsidTr="00857E91">
        <w:tc>
          <w:tcPr>
            <w:tcW w:w="661" w:type="dxa"/>
            <w:shd w:val="clear" w:color="auto" w:fill="auto"/>
            <w:vAlign w:val="center"/>
          </w:tcPr>
          <w:p w14:paraId="7FD0439C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3BEAAAF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Which of the following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6078BB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expressions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6078BB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is a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6078BB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synonym for the word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6078BB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tumor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74A6F4E1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Hypertrophy;</w:t>
            </w:r>
          </w:p>
          <w:p w14:paraId="440D5EF0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Hyperplasia;</w:t>
            </w:r>
          </w:p>
          <w:p w14:paraId="4FFFF920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umor;</w:t>
            </w:r>
          </w:p>
          <w:p w14:paraId="2A051598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Metaplasia.</w:t>
            </w:r>
          </w:p>
        </w:tc>
      </w:tr>
      <w:tr w:rsidR="00857E91" w:rsidRPr="006078BB" w14:paraId="04A3E24D" w14:textId="77777777" w:rsidTr="00857E91">
        <w:tc>
          <w:tcPr>
            <w:tcW w:w="661" w:type="dxa"/>
            <w:shd w:val="clear" w:color="auto" w:fill="auto"/>
            <w:vAlign w:val="center"/>
          </w:tcPr>
          <w:p w14:paraId="2A484C6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32A85ABF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Which of the following options is a possible cause for cancer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7FAE1BDD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Viral and bacterial infections;</w:t>
            </w:r>
          </w:p>
          <w:p w14:paraId="556FDC41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xcessive consumption of coffee;</w:t>
            </w:r>
          </w:p>
          <w:p w14:paraId="3F6183E7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haring infected needles;</w:t>
            </w:r>
          </w:p>
          <w:p w14:paraId="1B0E0A0A" w14:textId="77777777" w:rsidR="00857E91" w:rsidRPr="006078BB" w:rsidRDefault="00857E91" w:rsidP="00857E91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Diet rich in leguminous/ vegetables. </w:t>
            </w:r>
          </w:p>
        </w:tc>
      </w:tr>
      <w:tr w:rsidR="00857E91" w:rsidRPr="006078BB" w14:paraId="6EEB2F2B" w14:textId="77777777" w:rsidTr="00857E91">
        <w:trPr>
          <w:trHeight w:val="200"/>
        </w:trPr>
        <w:tc>
          <w:tcPr>
            <w:tcW w:w="661" w:type="dxa"/>
            <w:shd w:val="clear" w:color="auto" w:fill="auto"/>
            <w:vAlign w:val="center"/>
          </w:tcPr>
          <w:p w14:paraId="1E2D4E16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B19589D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elect the right option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266968D6" w14:textId="77777777" w:rsidR="00857E91" w:rsidRPr="006078BB" w:rsidRDefault="00857E91" w:rsidP="00857E91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he most frequent cancers have hereditary origin;</w:t>
            </w:r>
          </w:p>
          <w:p w14:paraId="34E79F80" w14:textId="77777777" w:rsidR="00857E91" w:rsidRPr="006078BB" w:rsidRDefault="00857E91" w:rsidP="00857E91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ancer is a genetic disease;</w:t>
            </w:r>
          </w:p>
          <w:p w14:paraId="34DECF76" w14:textId="77777777" w:rsidR="00857E91" w:rsidRPr="006078BB" w:rsidRDefault="00857E91" w:rsidP="00857E91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ancer does not occur in tissues with reduced regenerative rates;</w:t>
            </w:r>
          </w:p>
          <w:p w14:paraId="62C9B32A" w14:textId="77777777" w:rsidR="00857E91" w:rsidRPr="006078BB" w:rsidRDefault="00857E91" w:rsidP="00857E91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Cancer occurs only in tissues with high regenerative rates. </w:t>
            </w:r>
          </w:p>
        </w:tc>
      </w:tr>
      <w:tr w:rsidR="00857E91" w:rsidRPr="006078BB" w14:paraId="613F7735" w14:textId="77777777" w:rsidTr="00857E91">
        <w:tc>
          <w:tcPr>
            <w:tcW w:w="661" w:type="dxa"/>
            <w:shd w:val="clear" w:color="auto" w:fill="auto"/>
            <w:vAlign w:val="center"/>
          </w:tcPr>
          <w:p w14:paraId="4F7D6773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18F69719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 xml:space="preserve">Any gene that encodes a protein whose gain function increases the risk of transformation of a normal cell into a </w:t>
            </w: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br/>
              <w:t>neoplastic cell is called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470F5846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roto-oncogene;</w:t>
            </w:r>
          </w:p>
          <w:p w14:paraId="32BA4621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seudo-gene;</w:t>
            </w:r>
          </w:p>
          <w:p w14:paraId="2F212B84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Oncogene;</w:t>
            </w:r>
          </w:p>
          <w:p w14:paraId="268F4464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umor Suppressor Gene.</w:t>
            </w:r>
          </w:p>
        </w:tc>
      </w:tr>
      <w:tr w:rsidR="00857E91" w:rsidRPr="006078BB" w14:paraId="1A5A8F99" w14:textId="77777777" w:rsidTr="00857E91">
        <w:tc>
          <w:tcPr>
            <w:tcW w:w="661" w:type="dxa"/>
            <w:shd w:val="clear" w:color="auto" w:fill="auto"/>
            <w:vAlign w:val="center"/>
          </w:tcPr>
          <w:p w14:paraId="5ACD2603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0B38214D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078B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078BB">
              <w:rPr>
                <w:rFonts w:ascii="Arial" w:hAnsi="Arial" w:cs="Arial"/>
                <w:sz w:val="18"/>
                <w:szCs w:val="18"/>
              </w:rPr>
              <w:instrText xml:space="preserve"> </w:instrText>
            </w:r>
            <w:r w:rsidRPr="006078B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078BB">
              <w:rPr>
                <w:rFonts w:ascii="Arial" w:hAnsi="Arial" w:cs="Arial"/>
                <w:sz w:val="18"/>
                <w:szCs w:val="18"/>
              </w:rPr>
              <w:instrText xml:space="preserve"> PRIVATE "&lt;TEXTAREA NAME=\"text\" WRAP=\"SOFT\" TABINDEX=\"0\" DIR=\"ltr\"&gt;&lt;/TEXTAREA&gt;" </w:instrText>
            </w:r>
            <w:r w:rsidRPr="006078B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078BB">
              <w:rPr>
                <w:rFonts w:ascii="Arial" w:hAnsi="Arial" w:cs="Arial"/>
                <w:sz w:val="18"/>
                <w:szCs w:val="18"/>
              </w:rPr>
              <w:instrText xml:space="preserve">MACROBUTTON HTMLDirect </w:instrText>
            </w: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03624325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 xml:space="preserve">Any gene that encodes a protein whose lost it function increases the risk of transformation of a normal cell into a </w:t>
            </w: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br/>
              <w:t>neoplastic cell is called:</w:t>
            </w:r>
          </w:p>
          <w:p w14:paraId="6BB69072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85" w:type="dxa"/>
            <w:shd w:val="clear" w:color="auto" w:fill="auto"/>
            <w:vAlign w:val="center"/>
          </w:tcPr>
          <w:p w14:paraId="55D0537C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roto-oncogene;</w:t>
            </w:r>
          </w:p>
          <w:p w14:paraId="341F8F71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seudo-gene;</w:t>
            </w:r>
          </w:p>
          <w:p w14:paraId="39CEC242" w14:textId="77777777" w:rsidR="00857E91" w:rsidRPr="006078BB" w:rsidRDefault="00857E91" w:rsidP="00857E91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Oncogene;</w:t>
            </w:r>
          </w:p>
          <w:p w14:paraId="4BFF4082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umor Suppressor Gene.</w:t>
            </w:r>
          </w:p>
        </w:tc>
      </w:tr>
      <w:tr w:rsidR="00857E91" w:rsidRPr="006078BB" w14:paraId="3981606D" w14:textId="77777777" w:rsidTr="00857E91">
        <w:tc>
          <w:tcPr>
            <w:tcW w:w="661" w:type="dxa"/>
            <w:shd w:val="clear" w:color="auto" w:fill="auto"/>
            <w:vAlign w:val="center"/>
          </w:tcPr>
          <w:p w14:paraId="1F43A84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019BF235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Which of the following environmental factors is associated to cancer?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56A78E21" w14:textId="77777777" w:rsidR="00857E91" w:rsidRPr="006078BB" w:rsidRDefault="00857E91" w:rsidP="00857E91">
            <w:pPr>
              <w:pStyle w:val="ListParagraph"/>
              <w:numPr>
                <w:ilvl w:val="0"/>
                <w:numId w:val="6"/>
              </w:numPr>
              <w:spacing w:before="0" w:after="0"/>
              <w:ind w:left="283" w:hanging="17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nfrared radiation;</w:t>
            </w:r>
          </w:p>
          <w:p w14:paraId="75046EA3" w14:textId="77777777" w:rsidR="00857E91" w:rsidRPr="006078BB" w:rsidRDefault="00857E91" w:rsidP="00857E91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283" w:hanging="17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UV radiation;</w:t>
            </w:r>
          </w:p>
          <w:p w14:paraId="46156909" w14:textId="77777777" w:rsidR="00857E91" w:rsidRPr="006078BB" w:rsidRDefault="00857E91" w:rsidP="00857E91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283" w:hanging="17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unscreen lotion;</w:t>
            </w:r>
          </w:p>
          <w:p w14:paraId="3E6B67FE" w14:textId="77777777" w:rsidR="00857E91" w:rsidRPr="006078BB" w:rsidRDefault="00857E91" w:rsidP="00857E91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283" w:hanging="17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Use of antiperspirants.</w:t>
            </w:r>
          </w:p>
        </w:tc>
      </w:tr>
      <w:tr w:rsidR="00857E91" w:rsidRPr="006078BB" w14:paraId="511ECEE6" w14:textId="77777777" w:rsidTr="00857E91">
        <w:tc>
          <w:tcPr>
            <w:tcW w:w="661" w:type="dxa"/>
            <w:shd w:val="clear" w:color="auto" w:fill="auto"/>
            <w:vAlign w:val="center"/>
          </w:tcPr>
          <w:p w14:paraId="335D17AE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15623F23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Angiogenesis is…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751CDBC8" w14:textId="77777777" w:rsidR="00857E91" w:rsidRPr="006078BB" w:rsidRDefault="00857E91" w:rsidP="00857E91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 process of growth of pre-existing blood vessels;</w:t>
            </w:r>
          </w:p>
          <w:p w14:paraId="6F287F17" w14:textId="77777777" w:rsidR="00857E91" w:rsidRPr="006078BB" w:rsidRDefault="00857E91" w:rsidP="00857E91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he development of new blood vessels from pre-existing blood vessels;</w:t>
            </w:r>
          </w:p>
          <w:p w14:paraId="7FA083DF" w14:textId="77777777" w:rsidR="00857E91" w:rsidRPr="006078BB" w:rsidRDefault="00857E91" w:rsidP="00857E91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he process of substitution of pre-existing blood vessels by new ones;</w:t>
            </w:r>
          </w:p>
          <w:p w14:paraId="4BEFFF37" w14:textId="77777777" w:rsidR="00857E91" w:rsidRPr="006078BB" w:rsidRDefault="00857E91" w:rsidP="00857E91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he development of new blood vessels from pre-existing lymphatic vessels.</w:t>
            </w:r>
          </w:p>
        </w:tc>
      </w:tr>
      <w:tr w:rsidR="00857E91" w:rsidRPr="006078BB" w14:paraId="1C855607" w14:textId="77777777" w:rsidTr="00857E91">
        <w:tc>
          <w:tcPr>
            <w:tcW w:w="661" w:type="dxa"/>
            <w:shd w:val="clear" w:color="auto" w:fill="auto"/>
            <w:vAlign w:val="center"/>
          </w:tcPr>
          <w:p w14:paraId="25F4394E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1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25472075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dentify the difference between apoptosis and necrosis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4B4E80B" w14:textId="77777777" w:rsidR="00857E91" w:rsidRPr="006078BB" w:rsidRDefault="00857E91" w:rsidP="00857E91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Necrosis is a reversible process whereas the apoptosis is irreversible;</w:t>
            </w:r>
          </w:p>
          <w:p w14:paraId="1B36C909" w14:textId="77777777" w:rsidR="00857E91" w:rsidRPr="006078BB" w:rsidRDefault="00857E91" w:rsidP="00857E91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Necrosis is a process that occurs independently in each cell, whereas on apoptosis it occurs in 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s</w:t>
            </w: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 of surrounding cells;</w:t>
            </w:r>
          </w:p>
          <w:p w14:paraId="1FCB2C59" w14:textId="77777777" w:rsidR="00857E91" w:rsidRPr="006078BB" w:rsidRDefault="00857E91" w:rsidP="00857E91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Apoptosis is a process that occurs independently in each cell, whereas on necrosis it occurs in </w:t>
            </w:r>
            <w:r w:rsidRPr="006078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s</w:t>
            </w: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 of surrounding cells;</w:t>
            </w:r>
          </w:p>
          <w:p w14:paraId="50711026" w14:textId="77777777" w:rsidR="00857E91" w:rsidRPr="006078BB" w:rsidRDefault="00857E91" w:rsidP="00857E91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Necrosis is an irreversible process whereas the apoptosis is reversible.</w:t>
            </w:r>
          </w:p>
        </w:tc>
      </w:tr>
      <w:tr w:rsidR="00857E91" w:rsidRPr="006078BB" w14:paraId="1D5D43EA" w14:textId="77777777" w:rsidTr="00857E91">
        <w:tc>
          <w:tcPr>
            <w:tcW w:w="661" w:type="dxa"/>
            <w:shd w:val="clear" w:color="auto" w:fill="auto"/>
            <w:vAlign w:val="center"/>
          </w:tcPr>
          <w:p w14:paraId="42420450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2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9AC4C9F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"/>
              </w:rPr>
              <w:t>The process by which tumor cells permeate other tissues is called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62046E9D" w14:textId="77777777" w:rsidR="00857E91" w:rsidRPr="006078BB" w:rsidRDefault="00857E91" w:rsidP="00857E91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nvasion;</w:t>
            </w:r>
          </w:p>
          <w:p w14:paraId="5F146ACE" w14:textId="77777777" w:rsidR="00857E91" w:rsidRPr="006078BB" w:rsidRDefault="00857E91" w:rsidP="00857E91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ntravasion;</w:t>
            </w:r>
          </w:p>
          <w:p w14:paraId="2D523EA6" w14:textId="77777777" w:rsidR="00857E91" w:rsidRPr="006078BB" w:rsidRDefault="00857E91" w:rsidP="00857E91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Metastization;</w:t>
            </w:r>
          </w:p>
          <w:p w14:paraId="473A29AA" w14:textId="77777777" w:rsidR="00857E91" w:rsidRPr="006078BB" w:rsidRDefault="00857E91" w:rsidP="00857E91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roliferation.</w:t>
            </w:r>
          </w:p>
        </w:tc>
      </w:tr>
      <w:tr w:rsidR="00857E91" w:rsidRPr="006078BB" w14:paraId="1FD024C3" w14:textId="77777777" w:rsidTr="00857E91">
        <w:tc>
          <w:tcPr>
            <w:tcW w:w="661" w:type="dxa"/>
            <w:shd w:val="clear" w:color="auto" w:fill="auto"/>
            <w:vAlign w:val="center"/>
          </w:tcPr>
          <w:p w14:paraId="1E0323BA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97E677D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Which of the following sentences corresponds to the definition of a risk factor?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01552D36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20"/>
                <w:tab w:val="left" w:pos="720"/>
                <w:tab w:val="left" w:pos="6946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Factors that decrease the probability of a person to develop cancer;</w:t>
            </w:r>
          </w:p>
          <w:p w14:paraId="3BB41B67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20"/>
                <w:tab w:val="left" w:pos="720"/>
                <w:tab w:val="left" w:pos="6946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Factors that increase the probability of a person to die from cancer;</w:t>
            </w:r>
          </w:p>
          <w:p w14:paraId="078C0D66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20"/>
                <w:tab w:val="left" w:pos="720"/>
                <w:tab w:val="left" w:pos="6946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Factors that increase the probability of a person to develop cancer;</w:t>
            </w:r>
          </w:p>
          <w:p w14:paraId="22EAABDE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20"/>
                <w:tab w:val="left" w:pos="720"/>
                <w:tab w:val="left" w:pos="6946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Factors that decrease the probability of a person to die from cancer.</w:t>
            </w:r>
          </w:p>
        </w:tc>
      </w:tr>
      <w:tr w:rsidR="00857E91" w:rsidRPr="006078BB" w14:paraId="28932CE0" w14:textId="77777777" w:rsidTr="00857E91">
        <w:tc>
          <w:tcPr>
            <w:tcW w:w="661" w:type="dxa"/>
            <w:shd w:val="clear" w:color="auto" w:fill="auto"/>
            <w:vAlign w:val="center"/>
          </w:tcPr>
          <w:p w14:paraId="0F1F20C3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4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38389D1A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very measures with the objective to decrease the probability of develop a cancer are called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6EEFB420" w14:textId="77777777" w:rsidR="00857E91" w:rsidRPr="006078BB" w:rsidRDefault="00857E91" w:rsidP="00857E9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rimary treatment;</w:t>
            </w:r>
          </w:p>
          <w:p w14:paraId="7CDE2CFA" w14:textId="77777777" w:rsidR="00857E91" w:rsidRPr="006078BB" w:rsidRDefault="00857E91" w:rsidP="00857E9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econdary prevention;</w:t>
            </w:r>
          </w:p>
          <w:p w14:paraId="72706EAD" w14:textId="77777777" w:rsidR="00857E91" w:rsidRPr="006078BB" w:rsidRDefault="00857E91" w:rsidP="00857E9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rimary prevention;</w:t>
            </w:r>
          </w:p>
          <w:p w14:paraId="5E52C66D" w14:textId="77777777" w:rsidR="00857E91" w:rsidRPr="006078BB" w:rsidRDefault="00857E91" w:rsidP="00857E9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Secondary prevention.</w:t>
            </w:r>
          </w:p>
        </w:tc>
      </w:tr>
      <w:tr w:rsidR="00857E91" w:rsidRPr="006078BB" w14:paraId="22B44DC1" w14:textId="77777777" w:rsidTr="00857E91">
        <w:tc>
          <w:tcPr>
            <w:tcW w:w="661" w:type="dxa"/>
            <w:shd w:val="clear" w:color="auto" w:fill="auto"/>
            <w:vAlign w:val="center"/>
          </w:tcPr>
          <w:p w14:paraId="312D48B8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314B8F4A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Which is the section of a scientific article where we can find simultaneously the following information: resume of the work, main methodologies used and main results obtained?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AC4D88F" w14:textId="77777777" w:rsidR="00857E91" w:rsidRPr="006078BB" w:rsidRDefault="00857E91" w:rsidP="00857E9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ntroduction;</w:t>
            </w:r>
          </w:p>
          <w:p w14:paraId="2CB4B526" w14:textId="77777777" w:rsidR="00857E91" w:rsidRPr="006078BB" w:rsidRDefault="00857E91" w:rsidP="00857E9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onclusion;</w:t>
            </w:r>
          </w:p>
          <w:p w14:paraId="2B964C6C" w14:textId="77777777" w:rsidR="00857E91" w:rsidRPr="006078BB" w:rsidRDefault="00857E91" w:rsidP="00857E9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bstract;</w:t>
            </w:r>
          </w:p>
          <w:p w14:paraId="3FFE8800" w14:textId="77777777" w:rsidR="00857E91" w:rsidRPr="006078BB" w:rsidRDefault="00857E91" w:rsidP="00857E9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Results.</w:t>
            </w:r>
          </w:p>
        </w:tc>
      </w:tr>
      <w:tr w:rsidR="00857E91" w:rsidRPr="006078BB" w14:paraId="4F93A405" w14:textId="77777777" w:rsidTr="00857E91">
        <w:tc>
          <w:tcPr>
            <w:tcW w:w="661" w:type="dxa"/>
            <w:shd w:val="clear" w:color="auto" w:fill="auto"/>
            <w:vAlign w:val="center"/>
          </w:tcPr>
          <w:p w14:paraId="7A17B236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A1CBE4B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“Globocan” is a scientific literature database of…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BBD4D0A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Bibliographic data;</w:t>
            </w:r>
          </w:p>
          <w:p w14:paraId="684153F8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Pharmacological data;</w:t>
            </w:r>
          </w:p>
          <w:p w14:paraId="2D3F3B0B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Diseases and clinical cases; </w:t>
            </w:r>
          </w:p>
          <w:p w14:paraId="6DC8E8B0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pidemiological data.</w:t>
            </w:r>
          </w:p>
        </w:tc>
      </w:tr>
      <w:tr w:rsidR="00857E91" w:rsidRPr="006078BB" w14:paraId="34D39C54" w14:textId="77777777" w:rsidTr="00857E91">
        <w:tc>
          <w:tcPr>
            <w:tcW w:w="661" w:type="dxa"/>
            <w:shd w:val="clear" w:color="auto" w:fill="auto"/>
            <w:vAlign w:val="center"/>
          </w:tcPr>
          <w:p w14:paraId="6E0825DC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9A16527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"/>
              </w:rPr>
              <w:t>The annual death rate from cancer in a country is the number of ...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4FB2694D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Deaths per year;</w:t>
            </w:r>
          </w:p>
          <w:p w14:paraId="0A7E8A8A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New cases per year;</w:t>
            </w:r>
          </w:p>
          <w:p w14:paraId="33958243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Deaths per year divided by the total population of the country;</w:t>
            </w:r>
          </w:p>
          <w:p w14:paraId="09B30BAD" w14:textId="77777777" w:rsidR="00857E91" w:rsidRPr="006078BB" w:rsidRDefault="00857E91" w:rsidP="00857E9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New cases per year </w:t>
            </w: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divided by the total population of the country.</w:t>
            </w: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57E91" w:rsidRPr="006078BB" w14:paraId="3783D74B" w14:textId="77777777" w:rsidTr="00857E91">
        <w:tc>
          <w:tcPr>
            <w:tcW w:w="661" w:type="dxa"/>
            <w:shd w:val="clear" w:color="auto" w:fill="auto"/>
            <w:vAlign w:val="center"/>
          </w:tcPr>
          <w:p w14:paraId="35210A00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F89606A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The annual prevalence of cancer in a population refers to the total number of ...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6444A81C" w14:textId="77777777" w:rsidR="00857E91" w:rsidRPr="006078BB" w:rsidRDefault="00857E91" w:rsidP="00857E91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Cases diagnosed until the moment in that population;</w:t>
            </w:r>
          </w:p>
          <w:p w14:paraId="38F21FB3" w14:textId="77777777" w:rsidR="00857E91" w:rsidRPr="006078BB" w:rsidRDefault="00857E91" w:rsidP="00857E91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Diagnosed patients who died after a year;</w:t>
            </w:r>
          </w:p>
          <w:p w14:paraId="3BB6F496" w14:textId="77777777" w:rsidR="00857E91" w:rsidRPr="006078BB" w:rsidRDefault="00857E91" w:rsidP="00857E91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Cases diagnosed multiplied by the the total number of deaths that occurred after one year;</w:t>
            </w:r>
          </w:p>
          <w:p w14:paraId="74D2012B" w14:textId="77777777" w:rsidR="00857E91" w:rsidRPr="006078BB" w:rsidRDefault="00857E91" w:rsidP="00857E91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Diagnosed persons who are alive after one year.</w:t>
            </w:r>
          </w:p>
        </w:tc>
      </w:tr>
      <w:tr w:rsidR="00857E91" w:rsidRPr="006078BB" w14:paraId="6B0175E5" w14:textId="77777777" w:rsidTr="00857E91">
        <w:tc>
          <w:tcPr>
            <w:tcW w:w="661" w:type="dxa"/>
            <w:shd w:val="clear" w:color="auto" w:fill="auto"/>
            <w:vAlign w:val="center"/>
          </w:tcPr>
          <w:p w14:paraId="57E717B6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19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7857530" w14:textId="77777777" w:rsidR="00857E91" w:rsidRPr="006078BB" w:rsidRDefault="00857E91" w:rsidP="00857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 xml:space="preserve">Please select from the following myths about cancer which one have support from scientific data: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5ED84A3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ontagious;</w:t>
            </w:r>
          </w:p>
          <w:p w14:paraId="74061EA7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xclusive of the human being;</w:t>
            </w:r>
          </w:p>
          <w:p w14:paraId="29D2EAC6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It is a recent disease (XX century);</w:t>
            </w:r>
          </w:p>
          <w:p w14:paraId="1B857C62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The number of cases (frequency) is increasing.</w:t>
            </w:r>
          </w:p>
        </w:tc>
      </w:tr>
      <w:tr w:rsidR="00857E91" w:rsidRPr="006078BB" w14:paraId="474E30F5" w14:textId="77777777" w:rsidTr="00857E91">
        <w:tc>
          <w:tcPr>
            <w:tcW w:w="661" w:type="dxa"/>
            <w:shd w:val="clear" w:color="auto" w:fill="auto"/>
            <w:vAlign w:val="center"/>
          </w:tcPr>
          <w:p w14:paraId="3214B82C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20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FEA2BB3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Secondary prevention corresponds to the set of measures that have as objective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59B6950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Cure cancer;</w:t>
            </w:r>
          </w:p>
          <w:p w14:paraId="2624027F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void metastization;</w:t>
            </w:r>
          </w:p>
          <w:p w14:paraId="4E809335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Avoid the cancer;</w:t>
            </w:r>
          </w:p>
          <w:p w14:paraId="359C46A0" w14:textId="77777777" w:rsidR="00857E91" w:rsidRPr="006078BB" w:rsidRDefault="00857E91" w:rsidP="00857E91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Early detection of cancer.</w:t>
            </w:r>
          </w:p>
        </w:tc>
      </w:tr>
      <w:tr w:rsidR="00857E91" w:rsidRPr="006078BB" w14:paraId="55507A1F" w14:textId="77777777" w:rsidTr="00857E91">
        <w:tc>
          <w:tcPr>
            <w:tcW w:w="661" w:type="dxa"/>
            <w:shd w:val="clear" w:color="auto" w:fill="auto"/>
            <w:vAlign w:val="center"/>
          </w:tcPr>
          <w:p w14:paraId="1DB8EFC3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21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AD2CDA0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Select the incorrect option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64275F65" w14:textId="77777777" w:rsidR="00857E91" w:rsidRPr="006078BB" w:rsidRDefault="00857E91" w:rsidP="00857E91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The metastastization process involves cancer cells that are carried in blood or lymph vessels;</w:t>
            </w:r>
          </w:p>
          <w:p w14:paraId="55839196" w14:textId="77777777" w:rsidR="00857E91" w:rsidRPr="006078BB" w:rsidRDefault="00857E91" w:rsidP="00857E91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A metastasis can be defined as a neoplastic dissemination;</w:t>
            </w:r>
          </w:p>
          <w:p w14:paraId="337516E9" w14:textId="77777777" w:rsidR="00857E91" w:rsidRPr="006078BB" w:rsidRDefault="00857E91" w:rsidP="00857E91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The metastasis  only occurs in the organs of the circulatory and digestive systems;</w:t>
            </w:r>
          </w:p>
          <w:p w14:paraId="2DFCC64E" w14:textId="77777777" w:rsidR="00857E91" w:rsidRPr="006078BB" w:rsidRDefault="00857E91" w:rsidP="00857E91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In the process of metastasis neoplastic cells invade other tissues.</w:t>
            </w:r>
          </w:p>
        </w:tc>
      </w:tr>
      <w:tr w:rsidR="00857E91" w:rsidRPr="006078BB" w14:paraId="20501C81" w14:textId="77777777" w:rsidTr="00857E91">
        <w:tc>
          <w:tcPr>
            <w:tcW w:w="661" w:type="dxa"/>
            <w:shd w:val="clear" w:color="auto" w:fill="auto"/>
            <w:vAlign w:val="center"/>
          </w:tcPr>
          <w:p w14:paraId="0B69E4A9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22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7875E25C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 xml:space="preserve">What is the difference between a benign tumor and malignant neoplasm?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5D79E1C0" w14:textId="77777777" w:rsidR="00857E91" w:rsidRPr="006078BB" w:rsidRDefault="00857E91" w:rsidP="00857E91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A benign tumor is associated with minor cancers, while malignant tumors are associated with more severe cancers;</w:t>
            </w:r>
          </w:p>
          <w:p w14:paraId="27D6662F" w14:textId="77777777" w:rsidR="00857E91" w:rsidRPr="006078BB" w:rsidRDefault="00857E91" w:rsidP="00857E91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A malignant neoplasm is incurable while a benign tumor is curable;</w:t>
            </w:r>
          </w:p>
          <w:p w14:paraId="671ACDF9" w14:textId="77777777" w:rsidR="00857E91" w:rsidRPr="006078BB" w:rsidRDefault="00857E91" w:rsidP="00857E91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A malignant tumor can invade other tissues whereas benign tumors can not invade;</w:t>
            </w:r>
          </w:p>
          <w:p w14:paraId="0A5CAC71" w14:textId="77777777" w:rsidR="00857E91" w:rsidRPr="006078BB" w:rsidRDefault="00857E91" w:rsidP="00857E91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A malignant neoplasm is unable to detect clinically unlike a benign tumor.</w:t>
            </w:r>
          </w:p>
        </w:tc>
      </w:tr>
      <w:tr w:rsidR="00857E91" w:rsidRPr="006078BB" w14:paraId="31C71A8F" w14:textId="77777777" w:rsidTr="00857E91">
        <w:tc>
          <w:tcPr>
            <w:tcW w:w="661" w:type="dxa"/>
            <w:shd w:val="clear" w:color="auto" w:fill="auto"/>
            <w:vAlign w:val="center"/>
          </w:tcPr>
          <w:p w14:paraId="3C625635" w14:textId="77777777" w:rsidR="00857E91" w:rsidRPr="006078BB" w:rsidRDefault="00857E91" w:rsidP="00857E9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239204D3" w14:textId="77777777" w:rsidR="00857E91" w:rsidRPr="006078BB" w:rsidRDefault="00857E91" w:rsidP="00857E9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Times"/>
                <w:sz w:val="18"/>
                <w:szCs w:val="18"/>
                <w:lang w:val="en-US"/>
              </w:rPr>
              <w:t>Identify a typical characteristic of cancer cells: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3CFD6C3" w14:textId="77777777" w:rsidR="00857E91" w:rsidRPr="006078BB" w:rsidRDefault="00857E91" w:rsidP="00857E91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Sensitivity to growth inhibitory signals;</w:t>
            </w:r>
          </w:p>
          <w:p w14:paraId="476ED4F3" w14:textId="77777777" w:rsidR="00857E91" w:rsidRPr="006078BB" w:rsidRDefault="00857E91" w:rsidP="00857E91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Capacity to induce angiogenesis;</w:t>
            </w:r>
          </w:p>
          <w:p w14:paraId="01EC4D84" w14:textId="77777777" w:rsidR="00857E91" w:rsidRPr="006078BB" w:rsidRDefault="00857E91" w:rsidP="00857E91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Incapacity to proliferate;</w:t>
            </w:r>
          </w:p>
          <w:p w14:paraId="61666F42" w14:textId="77777777" w:rsidR="00857E91" w:rsidRPr="006078BB" w:rsidRDefault="00857E91" w:rsidP="00857E91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78BB">
              <w:rPr>
                <w:rFonts w:ascii="Arial" w:hAnsi="Arial" w:cs="Arial"/>
                <w:sz w:val="18"/>
                <w:szCs w:val="18"/>
                <w:lang w:val="en"/>
              </w:rPr>
              <w:t>Sensitivity to apoptosis.</w:t>
            </w:r>
          </w:p>
        </w:tc>
      </w:tr>
      <w:bookmarkEnd w:id="0"/>
    </w:tbl>
    <w:p w14:paraId="3E52B9CA" w14:textId="77777777" w:rsidR="00857E91" w:rsidRPr="00441BEF" w:rsidRDefault="00857E91" w:rsidP="00857E91">
      <w:pPr>
        <w:spacing w:before="0" w:after="0" w:line="360" w:lineRule="auto"/>
        <w:rPr>
          <w:rFonts w:ascii="Arial" w:hAnsi="Arial" w:cs="Arial"/>
          <w:szCs w:val="20"/>
          <w:lang w:val="en-US"/>
        </w:rPr>
      </w:pPr>
    </w:p>
    <w:p w14:paraId="06AE4C0F" w14:textId="77777777" w:rsidR="00DD74B8" w:rsidRDefault="00DD74B8"/>
    <w:sectPr w:rsidR="00DD74B8" w:rsidSect="004F6515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D4CF8" w14:textId="77777777" w:rsidR="004F6515" w:rsidRDefault="004F6515" w:rsidP="004F6515">
      <w:pPr>
        <w:spacing w:before="0" w:after="0" w:line="240" w:lineRule="auto"/>
      </w:pPr>
      <w:r>
        <w:separator/>
      </w:r>
    </w:p>
  </w:endnote>
  <w:endnote w:type="continuationSeparator" w:id="0">
    <w:p w14:paraId="7A0E0C76" w14:textId="77777777" w:rsidR="004F6515" w:rsidRDefault="004F6515" w:rsidP="004F65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C3CD7" w14:textId="77777777" w:rsidR="004F6515" w:rsidRDefault="004F6515" w:rsidP="00277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16CB4A" w14:textId="77777777" w:rsidR="004F6515" w:rsidRDefault="004F6515" w:rsidP="004F65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57B1C" w14:textId="77777777" w:rsidR="004F6515" w:rsidRDefault="004F6515" w:rsidP="00277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78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409ED6" w14:textId="77777777" w:rsidR="004F6515" w:rsidRDefault="004F6515" w:rsidP="004F65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88E79" w14:textId="77777777" w:rsidR="004F6515" w:rsidRDefault="004F6515" w:rsidP="004F6515">
      <w:pPr>
        <w:spacing w:before="0" w:after="0" w:line="240" w:lineRule="auto"/>
      </w:pPr>
      <w:r>
        <w:separator/>
      </w:r>
    </w:p>
  </w:footnote>
  <w:footnote w:type="continuationSeparator" w:id="0">
    <w:p w14:paraId="58DE429C" w14:textId="77777777" w:rsidR="004F6515" w:rsidRDefault="004F6515" w:rsidP="004F651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4903"/>
    <w:multiLevelType w:val="hybridMultilevel"/>
    <w:tmpl w:val="6D32B7B0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16BF3"/>
    <w:multiLevelType w:val="hybridMultilevel"/>
    <w:tmpl w:val="F9B400B2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750F49"/>
    <w:multiLevelType w:val="hybridMultilevel"/>
    <w:tmpl w:val="1CFE91DA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B35AAD"/>
    <w:multiLevelType w:val="hybridMultilevel"/>
    <w:tmpl w:val="BBB831C4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10333C"/>
    <w:multiLevelType w:val="hybridMultilevel"/>
    <w:tmpl w:val="89724DDE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C66E83"/>
    <w:multiLevelType w:val="hybridMultilevel"/>
    <w:tmpl w:val="E17AAB06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F571A5"/>
    <w:multiLevelType w:val="hybridMultilevel"/>
    <w:tmpl w:val="75E67914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0278BB"/>
    <w:multiLevelType w:val="hybridMultilevel"/>
    <w:tmpl w:val="E6D62CBA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A96CCB"/>
    <w:multiLevelType w:val="hybridMultilevel"/>
    <w:tmpl w:val="FA6466FA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BA3164"/>
    <w:multiLevelType w:val="hybridMultilevel"/>
    <w:tmpl w:val="0876FF4A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450DEE"/>
    <w:multiLevelType w:val="hybridMultilevel"/>
    <w:tmpl w:val="310043F6"/>
    <w:lvl w:ilvl="0" w:tplc="68D89F3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F86C42"/>
    <w:multiLevelType w:val="hybridMultilevel"/>
    <w:tmpl w:val="FF483A7E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F20D71"/>
    <w:multiLevelType w:val="hybridMultilevel"/>
    <w:tmpl w:val="D9EE1686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280F39"/>
    <w:multiLevelType w:val="hybridMultilevel"/>
    <w:tmpl w:val="7D942D26"/>
    <w:lvl w:ilvl="0" w:tplc="DDE89F9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A07B76"/>
    <w:multiLevelType w:val="hybridMultilevel"/>
    <w:tmpl w:val="452046DA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904DB8"/>
    <w:multiLevelType w:val="hybridMultilevel"/>
    <w:tmpl w:val="EA44C714"/>
    <w:lvl w:ilvl="0" w:tplc="68D89F3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>
    <w:nsid w:val="6D8840B5"/>
    <w:multiLevelType w:val="hybridMultilevel"/>
    <w:tmpl w:val="1D36FD3C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65517E"/>
    <w:multiLevelType w:val="hybridMultilevel"/>
    <w:tmpl w:val="4816DE58"/>
    <w:lvl w:ilvl="0" w:tplc="464EA1E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79275C"/>
    <w:multiLevelType w:val="hybridMultilevel"/>
    <w:tmpl w:val="3FECB756"/>
    <w:lvl w:ilvl="0" w:tplc="68D89F3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0"/>
  </w:num>
  <w:num w:numId="5">
    <w:abstractNumId w:val="14"/>
  </w:num>
  <w:num w:numId="6">
    <w:abstractNumId w:val="2"/>
  </w:num>
  <w:num w:numId="7">
    <w:abstractNumId w:val="5"/>
  </w:num>
  <w:num w:numId="8">
    <w:abstractNumId w:val="11"/>
  </w:num>
  <w:num w:numId="9">
    <w:abstractNumId w:val="3"/>
  </w:num>
  <w:num w:numId="10">
    <w:abstractNumId w:val="16"/>
  </w:num>
  <w:num w:numId="11">
    <w:abstractNumId w:val="17"/>
  </w:num>
  <w:num w:numId="12">
    <w:abstractNumId w:val="7"/>
  </w:num>
  <w:num w:numId="13">
    <w:abstractNumId w:val="12"/>
  </w:num>
  <w:num w:numId="14">
    <w:abstractNumId w:val="4"/>
  </w:num>
  <w:num w:numId="15">
    <w:abstractNumId w:val="6"/>
  </w:num>
  <w:num w:numId="16">
    <w:abstractNumId w:val="15"/>
  </w:num>
  <w:num w:numId="17">
    <w:abstractNumId w:val="18"/>
  </w:num>
  <w:num w:numId="18">
    <w:abstractNumId w:val="1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91"/>
    <w:rsid w:val="004F6515"/>
    <w:rsid w:val="005A7843"/>
    <w:rsid w:val="006078BB"/>
    <w:rsid w:val="00857E91"/>
    <w:rsid w:val="00897BC6"/>
    <w:rsid w:val="00DD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BB2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E91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E91"/>
    <w:pPr>
      <w:ind w:left="720"/>
      <w:contextualSpacing/>
    </w:pPr>
  </w:style>
  <w:style w:type="character" w:customStyle="1" w:styleId="hps">
    <w:name w:val="hps"/>
    <w:basedOn w:val="DefaultParagraphFont"/>
    <w:rsid w:val="00857E91"/>
  </w:style>
  <w:style w:type="paragraph" w:styleId="Footer">
    <w:name w:val="footer"/>
    <w:basedOn w:val="Normal"/>
    <w:link w:val="FooterChar"/>
    <w:uiPriority w:val="99"/>
    <w:unhideWhenUsed/>
    <w:rsid w:val="004F6515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515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4F65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E91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E91"/>
    <w:pPr>
      <w:ind w:left="720"/>
      <w:contextualSpacing/>
    </w:pPr>
  </w:style>
  <w:style w:type="character" w:customStyle="1" w:styleId="hps">
    <w:name w:val="hps"/>
    <w:basedOn w:val="DefaultParagraphFont"/>
    <w:rsid w:val="00857E91"/>
  </w:style>
  <w:style w:type="paragraph" w:styleId="Footer">
    <w:name w:val="footer"/>
    <w:basedOn w:val="Normal"/>
    <w:link w:val="FooterChar"/>
    <w:uiPriority w:val="99"/>
    <w:unhideWhenUsed/>
    <w:rsid w:val="004F6515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515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4F6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955</Characters>
  <Application>Microsoft Macintosh Word</Application>
  <DocSecurity>0</DocSecurity>
  <Lines>41</Lines>
  <Paragraphs>11</Paragraphs>
  <ScaleCrop>false</ScaleCrop>
  <Company>IPATIMUP</Company>
  <LinksUpToDate>false</LinksUpToDate>
  <CharactersWithSpaces>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1:40:00Z</dcterms:created>
  <dcterms:modified xsi:type="dcterms:W3CDTF">2014-04-17T13:27:00Z</dcterms:modified>
</cp:coreProperties>
</file>